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W w:w="11657" w:type="dxa"/>
        <w:tblInd w:w="-1498" w:type="dxa"/>
        <w:tblLayout w:type="fixed"/>
        <w:tblLook w:val="04A0" w:firstRow="1" w:lastRow="0" w:firstColumn="1" w:lastColumn="0" w:noHBand="0" w:noVBand="1"/>
      </w:tblPr>
      <w:tblGrid>
        <w:gridCol w:w="2487"/>
        <w:gridCol w:w="748"/>
        <w:gridCol w:w="2290"/>
        <w:gridCol w:w="1511"/>
        <w:gridCol w:w="899"/>
        <w:gridCol w:w="803"/>
        <w:gridCol w:w="1398"/>
        <w:gridCol w:w="1521"/>
      </w:tblGrid>
      <w:tr w:rsidR="003F2B02" w:rsidRPr="003F637F" w14:paraId="7BF848EA" w14:textId="77777777" w:rsidTr="004A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7" w:type="dxa"/>
            <w:gridSpan w:val="8"/>
          </w:tcPr>
          <w:p w14:paraId="66022953" w14:textId="77777777" w:rsidR="003F2B02" w:rsidRPr="00AF6BC2" w:rsidRDefault="003F2B02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S7</w:t>
            </w:r>
            <w:r w:rsidRPr="00AF6BC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835C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ifferential relative </w:t>
            </w:r>
            <w:proofErr w:type="spellStart"/>
            <w:r w:rsidRPr="007835CE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LFF</w:t>
            </w:r>
            <w:proofErr w:type="spellEnd"/>
            <w:r w:rsidRPr="007835C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ignals between participants at high-risk of major depressive disorder and participants at high-risk of bipolar disorder</w:t>
            </w:r>
          </w:p>
        </w:tc>
      </w:tr>
      <w:tr w:rsidR="003F2B02" w:rsidRPr="003F2B02" w14:paraId="04646439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 w:val="restart"/>
          </w:tcPr>
          <w:p w14:paraId="7F122B32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ontrast</w:t>
            </w:r>
          </w:p>
        </w:tc>
        <w:tc>
          <w:tcPr>
            <w:tcW w:w="748" w:type="dxa"/>
            <w:vMerge w:val="restart"/>
          </w:tcPr>
          <w:p w14:paraId="77101678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L/R</w:t>
            </w:r>
          </w:p>
        </w:tc>
        <w:tc>
          <w:tcPr>
            <w:tcW w:w="2290" w:type="dxa"/>
            <w:vMerge w:val="restart"/>
          </w:tcPr>
          <w:p w14:paraId="3F3AFCCB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Regions</w:t>
            </w:r>
          </w:p>
        </w:tc>
        <w:tc>
          <w:tcPr>
            <w:tcW w:w="1511" w:type="dxa"/>
            <w:vMerge w:val="restart"/>
          </w:tcPr>
          <w:p w14:paraId="5500D3AF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4420">
              <w:rPr>
                <w:rFonts w:ascii="Times New Roman" w:hAnsi="Times New Roman" w:cs="Times New Roman"/>
                <w:b/>
                <w:bCs/>
              </w:rPr>
              <w:t xml:space="preserve">MNI </w:t>
            </w:r>
            <w:proofErr w:type="spellStart"/>
            <w:r w:rsidRPr="007B4420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  <w:r w:rsidRPr="007B4420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gramStart"/>
            <w:r w:rsidRPr="007B4420">
              <w:rPr>
                <w:rFonts w:ascii="Times New Roman" w:hAnsi="Times New Roman" w:cs="Times New Roman"/>
                <w:b/>
                <w:bCs/>
              </w:rPr>
              <w:t>x,y</w:t>
            </w:r>
            <w:proofErr w:type="gramEnd"/>
            <w:r w:rsidRPr="007B4420">
              <w:rPr>
                <w:rFonts w:ascii="Times New Roman" w:hAnsi="Times New Roman" w:cs="Times New Roman"/>
                <w:b/>
                <w:bCs/>
              </w:rPr>
              <w:t>,z)</w:t>
            </w:r>
          </w:p>
        </w:tc>
        <w:tc>
          <w:tcPr>
            <w:tcW w:w="899" w:type="dxa"/>
            <w:vMerge w:val="restart"/>
          </w:tcPr>
          <w:p w14:paraId="1BC5B58C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4420">
              <w:rPr>
                <w:rFonts w:ascii="Times New Roman" w:hAnsi="Times New Roman" w:cs="Times New Roman"/>
                <w:b/>
                <w:bCs/>
              </w:rPr>
              <w:t>Voxels</w:t>
            </w:r>
          </w:p>
        </w:tc>
        <w:tc>
          <w:tcPr>
            <w:tcW w:w="803" w:type="dxa"/>
            <w:vMerge w:val="restart"/>
          </w:tcPr>
          <w:p w14:paraId="0AD26E97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 or T value</w:t>
            </w:r>
          </w:p>
        </w:tc>
        <w:tc>
          <w:tcPr>
            <w:tcW w:w="1398" w:type="dxa"/>
            <w:vMerge w:val="restart"/>
          </w:tcPr>
          <w:p w14:paraId="45E94935" w14:textId="77777777" w:rsidR="003F2B02" w:rsidRPr="00696CE7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6CE7">
              <w:rPr>
                <w:rFonts w:ascii="Times New Roman" w:hAnsi="Times New Roman" w:cs="Times New Roman"/>
                <w:b/>
                <w:bCs/>
                <w:lang w:val="en-US"/>
              </w:rPr>
              <w:t>p-FDR c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696CE7">
              <w:rPr>
                <w:rFonts w:ascii="Times New Roman" w:hAnsi="Times New Roman" w:cs="Times New Roman"/>
                <w:b/>
                <w:bCs/>
                <w:lang w:val="en-US"/>
              </w:rPr>
              <w:t>ected (cluster-level)</w:t>
            </w:r>
          </w:p>
        </w:tc>
        <w:tc>
          <w:tcPr>
            <w:tcW w:w="1521" w:type="dxa"/>
            <w:vMerge w:val="restart"/>
          </w:tcPr>
          <w:p w14:paraId="21AA527E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p-value uncorrected</w:t>
            </w:r>
          </w:p>
          <w:p w14:paraId="1E2B7641" w14:textId="77777777" w:rsidR="003F2B02" w:rsidRPr="007B4420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gramStart"/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peak</w:t>
            </w:r>
            <w:proofErr w:type="gramEnd"/>
            <w:r w:rsidRPr="007B4420">
              <w:rPr>
                <w:rFonts w:ascii="Times New Roman" w:hAnsi="Times New Roman" w:cs="Times New Roman"/>
                <w:b/>
                <w:bCs/>
                <w:lang w:val="en-US"/>
              </w:rPr>
              <w:t>-level)</w:t>
            </w:r>
          </w:p>
        </w:tc>
      </w:tr>
      <w:tr w:rsidR="003F2B02" w:rsidRPr="003F2B02" w14:paraId="26B142DD" w14:textId="77777777" w:rsidTr="004A1082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vMerge/>
          </w:tcPr>
          <w:p w14:paraId="1A65928F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Merge/>
          </w:tcPr>
          <w:p w14:paraId="45B44619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  <w:vMerge/>
          </w:tcPr>
          <w:p w14:paraId="2FF2183B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  <w:vMerge/>
          </w:tcPr>
          <w:p w14:paraId="75985F87" w14:textId="77777777" w:rsidR="003F2B02" w:rsidRPr="007835CE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  <w:vMerge/>
          </w:tcPr>
          <w:p w14:paraId="7195C4E9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vMerge/>
          </w:tcPr>
          <w:p w14:paraId="19B01D0D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vMerge/>
          </w:tcPr>
          <w:p w14:paraId="14573FB0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  <w:vMerge/>
          </w:tcPr>
          <w:p w14:paraId="7232ECBF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75230131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5" w:type="dxa"/>
            <w:gridSpan w:val="3"/>
          </w:tcPr>
          <w:p w14:paraId="795EEC47" w14:textId="77777777" w:rsidR="003F2B0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 xml:space="preserve">MDD &gt; </w:t>
            </w: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>BD</w:t>
            </w:r>
          </w:p>
        </w:tc>
        <w:tc>
          <w:tcPr>
            <w:tcW w:w="1511" w:type="dxa"/>
          </w:tcPr>
          <w:p w14:paraId="499B5162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668E0486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7150866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39413C0B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6A93A0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3D53C94B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5AF1A3EB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032A569A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0A48F876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erior frontal gyrus</w:t>
            </w:r>
          </w:p>
        </w:tc>
        <w:tc>
          <w:tcPr>
            <w:tcW w:w="1511" w:type="dxa"/>
          </w:tcPr>
          <w:p w14:paraId="2C708849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46,</w:t>
            </w: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22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99" w:type="dxa"/>
          </w:tcPr>
          <w:p w14:paraId="7429129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03" w:type="dxa"/>
          </w:tcPr>
          <w:p w14:paraId="66BA9FF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.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98" w:type="dxa"/>
          </w:tcPr>
          <w:p w14:paraId="2097305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357</w:t>
            </w:r>
          </w:p>
        </w:tc>
        <w:tc>
          <w:tcPr>
            <w:tcW w:w="1521" w:type="dxa"/>
          </w:tcPr>
          <w:p w14:paraId="6325D470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F2B02" w:rsidRPr="00AF6BC2" w14:paraId="0F6055B2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5" w:type="dxa"/>
            <w:gridSpan w:val="3"/>
          </w:tcPr>
          <w:p w14:paraId="525E1EB5" w14:textId="77777777" w:rsidR="003F2B0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 xml:space="preserve">BD &gt; </w:t>
            </w:r>
            <w:r>
              <w:rPr>
                <w:rFonts w:ascii="Times New Roman" w:hAnsi="Times New Roman" w:cs="Times New Roman"/>
                <w:lang w:val="en-US"/>
              </w:rPr>
              <w:t>HR-</w:t>
            </w:r>
            <w:r w:rsidRPr="00AF6BC2">
              <w:rPr>
                <w:rFonts w:ascii="Times New Roman" w:hAnsi="Times New Roman" w:cs="Times New Roman"/>
                <w:lang w:val="en-US"/>
              </w:rPr>
              <w:t>MDD</w:t>
            </w:r>
          </w:p>
        </w:tc>
        <w:tc>
          <w:tcPr>
            <w:tcW w:w="1511" w:type="dxa"/>
          </w:tcPr>
          <w:p w14:paraId="7FCCE522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727F525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1985EF2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423388A6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4E0E22F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314FDD44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7DC439B8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6BE7408D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21A4530A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ral orbitofrontal cortex</w:t>
            </w:r>
          </w:p>
        </w:tc>
        <w:tc>
          <w:tcPr>
            <w:tcW w:w="1511" w:type="dxa"/>
          </w:tcPr>
          <w:p w14:paraId="38127D2D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2,</w:t>
            </w: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22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3858F952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0,</w:t>
            </w: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24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99" w:type="dxa"/>
          </w:tcPr>
          <w:p w14:paraId="48618DB0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03" w:type="dxa"/>
          </w:tcPr>
          <w:p w14:paraId="61857D0A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398" w:type="dxa"/>
          </w:tcPr>
          <w:p w14:paraId="591ADC3F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601</w:t>
            </w:r>
          </w:p>
        </w:tc>
        <w:tc>
          <w:tcPr>
            <w:tcW w:w="1521" w:type="dxa"/>
          </w:tcPr>
          <w:p w14:paraId="76804123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F2B02" w:rsidRPr="00AF6BC2" w14:paraId="3E1FD1FB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5FE855CA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RL &gt; HR-MDD</w:t>
            </w:r>
          </w:p>
        </w:tc>
        <w:tc>
          <w:tcPr>
            <w:tcW w:w="748" w:type="dxa"/>
          </w:tcPr>
          <w:p w14:paraId="6F300949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20E12CBC" w14:textId="77777777" w:rsidR="003F2B0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797DDB7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6C598D1E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4287A1EC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685BB57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14DBB86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22727568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65C75CE7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2C43F82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469337F9" w14:textId="77777777" w:rsidR="003F2B0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511" w:type="dxa"/>
          </w:tcPr>
          <w:p w14:paraId="18D71C75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0F6B758C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28892273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2FFB5E29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5958103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3B3F0890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1C0EDA72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MDD &gt; CTRL</w:t>
            </w:r>
          </w:p>
        </w:tc>
        <w:tc>
          <w:tcPr>
            <w:tcW w:w="748" w:type="dxa"/>
          </w:tcPr>
          <w:p w14:paraId="00DEFBB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056B6D15" w14:textId="77777777" w:rsidR="003F2B0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05446AB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2CBDBFC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06732E0F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0BBAA1A9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1D88A5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0DBBC56B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7C384C8F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16DDF865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5C8F0AA3" w14:textId="77777777" w:rsidR="003F2B0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entral opercular</w:t>
            </w:r>
          </w:p>
        </w:tc>
        <w:tc>
          <w:tcPr>
            <w:tcW w:w="1511" w:type="dxa"/>
          </w:tcPr>
          <w:p w14:paraId="76980825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</w:t>
            </w: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60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16,28</w:t>
            </w:r>
          </w:p>
        </w:tc>
        <w:tc>
          <w:tcPr>
            <w:tcW w:w="899" w:type="dxa"/>
          </w:tcPr>
          <w:p w14:paraId="417D7A16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03" w:type="dxa"/>
          </w:tcPr>
          <w:p w14:paraId="05C18792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6</w:t>
            </w:r>
          </w:p>
        </w:tc>
        <w:tc>
          <w:tcPr>
            <w:tcW w:w="1398" w:type="dxa"/>
          </w:tcPr>
          <w:p w14:paraId="6C7A9CE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240</w:t>
            </w:r>
          </w:p>
        </w:tc>
        <w:tc>
          <w:tcPr>
            <w:tcW w:w="1521" w:type="dxa"/>
          </w:tcPr>
          <w:p w14:paraId="36E1C127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F2B02" w:rsidRPr="00AF6BC2" w14:paraId="680CEFBC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779161F3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1F679D7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650FBCC2" w14:textId="77777777" w:rsidR="003F2B0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erebellar</w:t>
            </w:r>
            <w:r>
              <w:rPr>
                <w:rFonts w:ascii="Times New Roman" w:hAnsi="Times New Roman" w:cs="Times New Roman"/>
                <w:lang w:val="en-US"/>
              </w:rPr>
              <w:t>, lobule 8 and 7B</w:t>
            </w:r>
          </w:p>
        </w:tc>
        <w:tc>
          <w:tcPr>
            <w:tcW w:w="1511" w:type="dxa"/>
          </w:tcPr>
          <w:p w14:paraId="27C94DF9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34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62,-44</w:t>
            </w:r>
          </w:p>
        </w:tc>
        <w:tc>
          <w:tcPr>
            <w:tcW w:w="899" w:type="dxa"/>
          </w:tcPr>
          <w:p w14:paraId="70C107B8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03" w:type="dxa"/>
          </w:tcPr>
          <w:p w14:paraId="38521BE0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1398" w:type="dxa"/>
          </w:tcPr>
          <w:p w14:paraId="410427EF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662</w:t>
            </w:r>
          </w:p>
        </w:tc>
        <w:tc>
          <w:tcPr>
            <w:tcW w:w="1521" w:type="dxa"/>
          </w:tcPr>
          <w:p w14:paraId="577CC135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F2B02" w:rsidRPr="00AF6BC2" w14:paraId="52D560E3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5355E533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RL &gt; HR-BD</w:t>
            </w:r>
          </w:p>
        </w:tc>
        <w:tc>
          <w:tcPr>
            <w:tcW w:w="748" w:type="dxa"/>
          </w:tcPr>
          <w:p w14:paraId="2146B091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2FF078C1" w14:textId="77777777" w:rsidR="003F2B0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375541EE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5CCF1BAE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1065C259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2ADD8588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0F588AE6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41E05B91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5EF2BB4E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21088D2F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601D027D" w14:textId="77777777" w:rsidR="003F2B0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511" w:type="dxa"/>
          </w:tcPr>
          <w:p w14:paraId="53F55B03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06B1679F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5EE0F6F5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776EF7AE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720D6E1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1B4A1203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57259DD2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-BD &gt; CTRL</w:t>
            </w:r>
          </w:p>
        </w:tc>
        <w:tc>
          <w:tcPr>
            <w:tcW w:w="748" w:type="dxa"/>
          </w:tcPr>
          <w:p w14:paraId="59245A7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0" w:type="dxa"/>
          </w:tcPr>
          <w:p w14:paraId="62AEF3D2" w14:textId="77777777" w:rsidR="003F2B0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1" w:type="dxa"/>
          </w:tcPr>
          <w:p w14:paraId="6CCCBDC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9" w:type="dxa"/>
          </w:tcPr>
          <w:p w14:paraId="0598F96C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58A5696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</w:tcPr>
          <w:p w14:paraId="5CC9144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91B66F8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B02" w:rsidRPr="00AF6BC2" w14:paraId="7E3D7BE4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03A1AF5F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6CD17E6A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290" w:type="dxa"/>
          </w:tcPr>
          <w:p w14:paraId="3BEB9D79" w14:textId="77777777" w:rsidR="003F2B0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M1</w:t>
            </w:r>
          </w:p>
        </w:tc>
        <w:tc>
          <w:tcPr>
            <w:tcW w:w="1511" w:type="dxa"/>
          </w:tcPr>
          <w:p w14:paraId="5904F343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</w:t>
            </w: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38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18,52</w:t>
            </w:r>
          </w:p>
          <w:p w14:paraId="2DF5360B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-</w:t>
            </w: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34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22,46</w:t>
            </w:r>
          </w:p>
        </w:tc>
        <w:tc>
          <w:tcPr>
            <w:tcW w:w="899" w:type="dxa"/>
          </w:tcPr>
          <w:p w14:paraId="332722A2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803" w:type="dxa"/>
          </w:tcPr>
          <w:p w14:paraId="7F686422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1</w:t>
            </w:r>
          </w:p>
        </w:tc>
        <w:tc>
          <w:tcPr>
            <w:tcW w:w="1398" w:type="dxa"/>
          </w:tcPr>
          <w:p w14:paraId="62D670E6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031C2">
              <w:rPr>
                <w:rFonts w:ascii="Times New Roman" w:hAnsi="Times New Roman" w:cs="Times New Roman"/>
                <w:b/>
                <w:bCs/>
                <w:lang w:val="en-US"/>
              </w:rPr>
              <w:t>0.042*</w:t>
            </w:r>
          </w:p>
        </w:tc>
        <w:tc>
          <w:tcPr>
            <w:tcW w:w="1521" w:type="dxa"/>
          </w:tcPr>
          <w:p w14:paraId="57B60DD5" w14:textId="77777777" w:rsidR="003F2B02" w:rsidRPr="00AF6BC2" w:rsidRDefault="003F2B02" w:rsidP="004A10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F2B02" w:rsidRPr="00AF6BC2" w14:paraId="56F02047" w14:textId="77777777" w:rsidTr="004A10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17C6E007" w14:textId="77777777" w:rsidR="003F2B02" w:rsidRPr="00AF6BC2" w:rsidRDefault="003F2B02" w:rsidP="004A108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</w:tcPr>
          <w:p w14:paraId="438D2C4F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290" w:type="dxa"/>
          </w:tcPr>
          <w:p w14:paraId="19E99C48" w14:textId="77777777" w:rsidR="003F2B0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Cerebellar</w:t>
            </w:r>
            <w:r>
              <w:rPr>
                <w:rFonts w:ascii="Times New Roman" w:hAnsi="Times New Roman" w:cs="Times New Roman"/>
                <w:lang w:val="en-US"/>
              </w:rPr>
              <w:t>, lobule 6</w:t>
            </w:r>
          </w:p>
        </w:tc>
        <w:tc>
          <w:tcPr>
            <w:tcW w:w="1511" w:type="dxa"/>
          </w:tcPr>
          <w:p w14:paraId="321D37DF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F6BC2">
              <w:rPr>
                <w:rFonts w:ascii="Times New Roman" w:hAnsi="Times New Roman" w:cs="Times New Roman"/>
                <w:lang w:val="en-US"/>
              </w:rPr>
              <w:t>34,-</w:t>
            </w:r>
            <w:proofErr w:type="gramEnd"/>
            <w:r w:rsidRPr="00AF6BC2">
              <w:rPr>
                <w:rFonts w:ascii="Times New Roman" w:hAnsi="Times New Roman" w:cs="Times New Roman"/>
                <w:lang w:val="en-US"/>
              </w:rPr>
              <w:t>38,-28</w:t>
            </w:r>
          </w:p>
        </w:tc>
        <w:tc>
          <w:tcPr>
            <w:tcW w:w="899" w:type="dxa"/>
          </w:tcPr>
          <w:p w14:paraId="25F524F4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03" w:type="dxa"/>
          </w:tcPr>
          <w:p w14:paraId="48976E4C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1398" w:type="dxa"/>
          </w:tcPr>
          <w:p w14:paraId="746F2249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0.409</w:t>
            </w:r>
          </w:p>
        </w:tc>
        <w:tc>
          <w:tcPr>
            <w:tcW w:w="1521" w:type="dxa"/>
          </w:tcPr>
          <w:p w14:paraId="66835210" w14:textId="77777777" w:rsidR="003F2B02" w:rsidRPr="00AF6BC2" w:rsidRDefault="003F2B02" w:rsidP="004A10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BC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F2B02" w:rsidRPr="003F637F" w14:paraId="5D1656F9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7" w:type="dxa"/>
            <w:gridSpan w:val="8"/>
          </w:tcPr>
          <w:p w14:paraId="55133648" w14:textId="77777777" w:rsidR="003F2B02" w:rsidRPr="00744983" w:rsidRDefault="003F2B02" w:rsidP="004A108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72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ote.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LF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fractioned amplitudes of low-frequency fluctuations; </w:t>
            </w:r>
            <w:r w:rsidRPr="0027248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R-MDD 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high-risk of major depressive disorder; HR-BD = high risk of bipolar disorder; CTRL = control group; MNI = Montreal Neurological Institute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Pr="007923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FD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p-value corrected with false-discovery 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449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*significant at an FDR corrected threshold</w:t>
            </w:r>
          </w:p>
        </w:tc>
      </w:tr>
    </w:tbl>
    <w:p w14:paraId="1D7988A6" w14:textId="77777777" w:rsidR="00654908" w:rsidRPr="003F2B02" w:rsidRDefault="00654908">
      <w:pPr>
        <w:rPr>
          <w:lang w:val="en-US"/>
        </w:rPr>
      </w:pPr>
    </w:p>
    <w:sectPr w:rsidR="00654908" w:rsidRPr="003F2B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B02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2B02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770A"/>
    <w:rsid w:val="00D17020"/>
    <w:rsid w:val="00D3174D"/>
    <w:rsid w:val="00D523FA"/>
    <w:rsid w:val="00D95C13"/>
    <w:rsid w:val="00DC3C44"/>
    <w:rsid w:val="00DD316C"/>
    <w:rsid w:val="00DD5640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656315"/>
  <w15:chartTrackingRefBased/>
  <w15:docId w15:val="{8F3F8A05-0CA1-B549-878F-8FDC47450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B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3F2B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1</cp:revision>
  <dcterms:created xsi:type="dcterms:W3CDTF">2024-10-29T16:53:00Z</dcterms:created>
  <dcterms:modified xsi:type="dcterms:W3CDTF">2024-10-29T16:53:00Z</dcterms:modified>
</cp:coreProperties>
</file>